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0567D" w14:textId="3E089E1A" w:rsidR="00CC15F1" w:rsidRPr="00CC15F1" w:rsidRDefault="00CC15F1" w:rsidP="00CC15F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C15F1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CC15F1">
        <w:rPr>
          <w:rFonts w:ascii="Times New Roman" w:hAnsi="Times New Roman"/>
          <w:sz w:val="24"/>
          <w:szCs w:val="24"/>
        </w:rPr>
        <w:t>Relative-risk ratios</w:t>
      </w:r>
      <w:r w:rsidRPr="00CC15F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15F1">
        <w:rPr>
          <w:rFonts w:ascii="Times New Roman" w:hAnsi="Times New Roman"/>
          <w:sz w:val="24"/>
          <w:szCs w:val="24"/>
        </w:rPr>
        <w:t>(RRR) for 4, 7, 10, 13, and 16-year old children to be classified as underweight, overweight or obese as compared to normal weight, per 5 unit increase in maternal body mass index.</w:t>
      </w:r>
    </w:p>
    <w:tbl>
      <w:tblPr>
        <w:tblStyle w:val="Tabellrutnt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687"/>
        <w:gridCol w:w="851"/>
        <w:gridCol w:w="1701"/>
        <w:gridCol w:w="850"/>
        <w:gridCol w:w="1701"/>
        <w:gridCol w:w="846"/>
      </w:tblGrid>
      <w:tr w:rsidR="00CC15F1" w:rsidRPr="00CC15F1" w14:paraId="4AAC93A2" w14:textId="77777777" w:rsidTr="00C07E16">
        <w:trPr>
          <w:trHeight w:val="340"/>
        </w:trPr>
        <w:tc>
          <w:tcPr>
            <w:tcW w:w="1715" w:type="dxa"/>
            <w:vAlign w:val="center"/>
          </w:tcPr>
          <w:p w14:paraId="0132DE31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1782BD0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851" w:type="dxa"/>
            <w:vAlign w:val="center"/>
          </w:tcPr>
          <w:p w14:paraId="0D9B0E2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7B24F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Boys</w:t>
            </w:r>
          </w:p>
        </w:tc>
        <w:tc>
          <w:tcPr>
            <w:tcW w:w="850" w:type="dxa"/>
            <w:vAlign w:val="center"/>
          </w:tcPr>
          <w:p w14:paraId="5F4595F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972DD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Girls</w:t>
            </w:r>
          </w:p>
        </w:tc>
        <w:tc>
          <w:tcPr>
            <w:tcW w:w="846" w:type="dxa"/>
            <w:vAlign w:val="center"/>
          </w:tcPr>
          <w:p w14:paraId="41C5572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2FF1FABA" w14:textId="77777777" w:rsidTr="00C07E16">
        <w:trPr>
          <w:trHeight w:val="340"/>
        </w:trPr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59A89759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33C327F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RR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E036F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AAA47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RR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73215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D22F5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RRR 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26DF8E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CC15F1" w:rsidRPr="00CC15F1" w14:paraId="6D8F71A0" w14:textId="77777777" w:rsidTr="00C07E16">
        <w:trPr>
          <w:trHeight w:val="340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712C7860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4 years old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5212EDA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B34771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6C9692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7D3AEB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EE1BEF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65684E4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5CE4F99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306E8AF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Un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B19483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F4E44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E6B11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4A0C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3837C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8C0861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4533F09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74822DF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56E990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F0ACF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27F49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DE361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CEF5D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2BA03E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1D60AA66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4A16B27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F98AE0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84 (0.42–1.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58398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A2B4F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77 (0.30–2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0492C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7F1D6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97 (0.33–2.9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C98CF9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  <w:tr w:rsidR="00CC15F1" w:rsidRPr="00CC15F1" w14:paraId="3B50B244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075DD07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4AD247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3 (1.57–3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5BE72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BFB6C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89 (1.81–4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D3FAE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4D97D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05 (1.13–3.7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CC6A26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CC15F1" w:rsidRPr="00CC15F1" w14:paraId="6E89F9CE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1D3AFA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5107329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4.25 (1.87–9.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2C0A1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8CFD2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06 (1.45–44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D7F23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7330C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6.07 (1.03–35.7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C22CFC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</w:tr>
      <w:tr w:rsidR="00CC15F1" w:rsidRPr="00CC15F1" w14:paraId="4F32B903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E413EFC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81A19C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5C6F3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227A9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C62A9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5C584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B3F7B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69AEF5A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7F09568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3A0B78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CD25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0D29F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0FDFF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0EFA0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59A40A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053EA3C2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812B6DF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0FE737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84 (0.42–1.68)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A13A3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43CFA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80 (0.31–2.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817C3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87990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90 (0.29–2.8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B05B6B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</w:tr>
      <w:tr w:rsidR="00CC15F1" w:rsidRPr="00CC15F1" w14:paraId="7177F771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F1CFBD4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5F5D04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2 (1.55–3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43181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00195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91 (1.71–4.9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D85F5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CF674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4 (1.16–4.3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7BAB9D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CC15F1" w:rsidRPr="00CC15F1" w14:paraId="40BDEB47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225CACCE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14:paraId="585E0CF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3.96 (1.97–7.9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B24271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4FB67A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4.61 (1.59–13.3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BC45F8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791095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7.12 (0.70–72.53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322140C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</w:tr>
      <w:tr w:rsidR="00CC15F1" w:rsidRPr="00CC15F1" w14:paraId="3736D2DA" w14:textId="77777777" w:rsidTr="00C07E16">
        <w:trPr>
          <w:trHeight w:val="340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50F7E15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7 years old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508D1C6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086712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0B0D78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B499D3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220A61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79907DC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6FDBADB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D43C3A5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Un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BB5719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D3E08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5AAFF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1D13F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9382A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707588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3427F86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9A47017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46D132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83744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100CA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C316A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47C06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5AE20A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1AFAB572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C70FE0C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5CF1DE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77 (0.37–1.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B9FC9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1CA52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6 (0.18–1.2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F93AC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520F6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.83 (0.52–6.48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F2509E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 w:rsidR="00CC15F1" w:rsidRPr="00CC15F1" w14:paraId="1637756E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1F0FA2EB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5E9D64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39 (1.61–3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CF4C5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B1B0C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51 (1.56–4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D79B1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6557D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5 (1.08–4.7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CE7731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</w:tr>
      <w:tr w:rsidR="00CC15F1" w:rsidRPr="00CC15F1" w14:paraId="639FAF31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8A0AD4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7724CFC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61 (3.41–9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44656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F3055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54 (2.93–10.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20F48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50FC8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7.44 (3.14–17.6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EF40CE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C15F1" w:rsidRPr="00CC15F1" w14:paraId="553C0173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0010CA43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F2C2F8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290B7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A8BFA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CD15C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CA32C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C0B36A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24E457AC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A108AE4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7AD3F2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5D35A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E02A2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BCDB2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31271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B64E3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264B949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7042F55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698C58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80 (0.39–1.6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DE398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521BC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9 (0.21–1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00876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5803C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.51 (0.59–3.8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972AA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CC15F1" w:rsidRPr="00CC15F1" w14:paraId="3EF0031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C905BD8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920320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34 (1.55–3.5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2C181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A563F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43 (1.47–4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F85E9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50626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10 (0.96–4.5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9DBC3B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</w:tr>
      <w:tr w:rsidR="00CC15F1" w:rsidRPr="00CC15F1" w14:paraId="6C4A37C1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18B391B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14:paraId="3BEA568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39 (3.24–8.9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806373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181C97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34 (2.90–9.8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B1BD8A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653CF3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9.41 (3.22–27.52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4840780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C15F1" w:rsidRPr="00CC15F1" w14:paraId="7B3B23EE" w14:textId="77777777" w:rsidTr="00C07E16">
        <w:trPr>
          <w:trHeight w:val="340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7649C751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0 years old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0770775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09E593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5D2217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95AEE2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6F599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3ACD90D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6A1D505A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6DE63C3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Un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CA604E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16322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8F237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514F0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51602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AE1F91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7238B66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01A06F9B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2E637C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F7403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67385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E8146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2935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8BC7DF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7D9F0080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04BA999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5A3C9D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3 (0.27–1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82301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7BC20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9 (0.20–1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CFD1D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B15D7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7 (0.21–1.5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05BD24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CC15F1" w:rsidRPr="00CC15F1" w14:paraId="232B1204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7E3215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F83D82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62 (1.76–3.8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085B8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AC6AE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94 (1.77–4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8E6C2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D8B3A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40 (1.21–4.78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E717F3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CC15F1" w:rsidRPr="00CC15F1" w14:paraId="6071DDBA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65EE889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420BBBB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74 (3.34–22.9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2E380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28FDE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6.13 (3.97–65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A13CB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A3225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65 (0.95–7.4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769C9D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</w:tr>
      <w:tr w:rsidR="00CC15F1" w:rsidRPr="00CC15F1" w14:paraId="629A5683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0B541C7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4D59AD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A0E84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FB563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2749D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84B2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778066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232D2F48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5F5C92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5133277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7E374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1B955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3C9EF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AC4A3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CA7246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2D5C0D9E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177BB427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7FBAEB3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1 (0.26–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DEC63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681EF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6 (0.19–1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7835B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B21E8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5 (0.15–1.28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049E17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CC15F1" w:rsidRPr="00CC15F1" w14:paraId="55EA5D8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F832963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5D78BA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68 (1.77–4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15C44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1801F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88 (1.70–4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0FDAE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4D09D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72 (1.29–5.7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8801D2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CC15F1" w:rsidRPr="00CC15F1" w14:paraId="535BD86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1B128BB0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14:paraId="3185A6A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13 (3.08–21.4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F56DB4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26729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2.07 (3.08–47.2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8067E7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C2F82D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0 (1.04–4.66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05BA33A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40</w:t>
            </w:r>
          </w:p>
        </w:tc>
      </w:tr>
      <w:tr w:rsidR="00CC15F1" w:rsidRPr="00CC15F1" w14:paraId="4AE15B9B" w14:textId="77777777" w:rsidTr="00C07E16">
        <w:trPr>
          <w:trHeight w:val="340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05896EE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3 years old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0470C0C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A06DD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9A3430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750112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5ADFCC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2EC807D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440DE8EA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284325C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lastRenderedPageBreak/>
              <w:t>Un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48CC03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B72B8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0D348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A412A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6B753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B7BB65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64B6F1EB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4AD2848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1EF32B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7A5BA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1B953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3981D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368A1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65C79B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008CD44F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96BAF4B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1330B1C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4 (0.18–1.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21F25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5AF0E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5 (0.11–1.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D802E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F4ABA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4 (0.14–1.3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06A7EB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CC15F1" w:rsidRPr="00CC15F1" w14:paraId="6CAB833B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5B97E4B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82EC17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43 (1.65–3.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BFC1D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7C8BB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06 (1.31–3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086B7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10278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3.50 (1.67–7.3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0C9115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C15F1" w:rsidRPr="00CC15F1" w14:paraId="3335EB79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0AD6710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5FBB30D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64 (3.78–19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4CDE3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F62D2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7.98 (3.35–18.9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2F72C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534A4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6.98 (0.73–66.5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E558E0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91</w:t>
            </w:r>
          </w:p>
        </w:tc>
      </w:tr>
      <w:tr w:rsidR="00CC15F1" w:rsidRPr="00CC15F1" w14:paraId="75934DFA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6974777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49D772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F0BB4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4C8D4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D4760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C1660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B72FE5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56068F6F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F2366E2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7C2EB7B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4A58C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3D4CD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BADAC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68075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CEE88E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1898E62A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4B971C9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94F0B6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2 (0.19–0.9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75510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B22E8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7 (0.10–1.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AF67E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31DC9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3 (0.14–1.3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8E948C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CC15F1" w:rsidRPr="00CC15F1" w14:paraId="4F14EFE7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CC288C3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E0580D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38 (1.58–3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2BEC4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14408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09 (1.29–3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FC41A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6E750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3.75 (1.62–8.6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F8BBE6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CC15F1" w:rsidRPr="00CC15F1" w14:paraId="2B0D1E76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7144535F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14:paraId="653F574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76 (3.67–20.9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A040AB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81B289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7.58 (3.28–17.5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F08E6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B94010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9.18 (0.79–107.26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77F91E5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</w:tr>
      <w:tr w:rsidR="00CC15F1" w:rsidRPr="00CC15F1" w14:paraId="1947E366" w14:textId="77777777" w:rsidTr="00C07E16">
        <w:trPr>
          <w:trHeight w:val="340"/>
        </w:trPr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31565349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6 years old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57C5D6C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BCCB60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76F22E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9B9A6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57FB6D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7F952F6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0734DB97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5EB9266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Un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95C44C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C815C3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F7908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70C88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CA17D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6019EC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615C5EFC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11D8D22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4603C32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6312A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CF55D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1C729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64FD1E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04F682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31BA39A1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FB4E52E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49C8E44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7 (0.24–1.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EB994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64AFF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8 (0.18–1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C012F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A36A9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4 (0.16–1.8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F3DD250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CC15F1" w:rsidRPr="00CC15F1" w14:paraId="549A12CD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5041A4F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1634D0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59 (1.68–4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8F24E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880C4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71 (1.56–4.7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4B30D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9CB0E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02 (0.89–4.6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63B1B7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94</w:t>
            </w:r>
          </w:p>
        </w:tc>
      </w:tr>
      <w:tr w:rsidR="00CC15F1" w:rsidRPr="00CC15F1" w14:paraId="0F861270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5D02980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DD4E3F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81 (3.19–10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3AA47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C36CD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6.55 (3.33–12.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33ACF5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7EEA99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3.18 (0.65–15.58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7FAE73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CC15F1" w:rsidRPr="00CC15F1" w14:paraId="5973DB32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257E0F28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70183B6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AC08B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D7C2D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5A1136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53286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9428EF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12C915A5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CACE6DA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Normal 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2021234C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53D5E1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40E63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CC9EC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F4071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1 (reference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DC1E708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15F1" w:rsidRPr="00CC15F1" w14:paraId="0F0EA89F" w14:textId="77777777" w:rsidTr="00C07E16">
        <w:trPr>
          <w:trHeight w:val="340"/>
        </w:trPr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750189B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Underweigh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6CCDEF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9 (0.32–1.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921F0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BCB74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76 (0.28–2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CF8B3D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1D6D6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64 (0.21–1.9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2FB559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CC15F1" w:rsidRPr="00CC15F1" w14:paraId="57AA3E8F" w14:textId="77777777" w:rsidTr="00C07E16">
        <w:trPr>
          <w:trHeight w:val="340"/>
        </w:trPr>
        <w:tc>
          <w:tcPr>
            <w:tcW w:w="1715" w:type="dxa"/>
            <w:tcBorders>
              <w:top w:val="nil"/>
            </w:tcBorders>
            <w:vAlign w:val="center"/>
          </w:tcPr>
          <w:p w14:paraId="4067826D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verweight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5E035EF2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88 (1.84–4.5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25E517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7681D1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3.05 (1.69–5.51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031EE67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93AB7B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2.20 (0.95–5.09)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6A263AC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5</w:t>
            </w:r>
          </w:p>
        </w:tc>
      </w:tr>
      <w:tr w:rsidR="00CC15F1" w:rsidRPr="00CC15F1" w14:paraId="1E04994A" w14:textId="77777777" w:rsidTr="00C07E16">
        <w:trPr>
          <w:trHeight w:val="340"/>
        </w:trPr>
        <w:tc>
          <w:tcPr>
            <w:tcW w:w="1715" w:type="dxa"/>
            <w:vAlign w:val="center"/>
          </w:tcPr>
          <w:p w14:paraId="392ED25C" w14:textId="77777777" w:rsidR="00CC15F1" w:rsidRPr="00CC15F1" w:rsidRDefault="00CC15F1" w:rsidP="00C07E16">
            <w:pPr>
              <w:tabs>
                <w:tab w:val="left" w:pos="319"/>
              </w:tabs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ab/>
              <w:t>Obesity</w:t>
            </w:r>
          </w:p>
        </w:tc>
        <w:tc>
          <w:tcPr>
            <w:tcW w:w="1687" w:type="dxa"/>
            <w:vAlign w:val="center"/>
          </w:tcPr>
          <w:p w14:paraId="5448E82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6.66 (3.58–12.37)</w:t>
            </w:r>
          </w:p>
        </w:tc>
        <w:tc>
          <w:tcPr>
            <w:tcW w:w="851" w:type="dxa"/>
            <w:vAlign w:val="center"/>
          </w:tcPr>
          <w:p w14:paraId="0BFF7DC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38A2CEA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8.14 (3.95–16.76)</w:t>
            </w:r>
          </w:p>
        </w:tc>
        <w:tc>
          <w:tcPr>
            <w:tcW w:w="850" w:type="dxa"/>
            <w:vAlign w:val="center"/>
          </w:tcPr>
          <w:p w14:paraId="46E9E81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67AC24F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5.49 (0.88–34.25)</w:t>
            </w:r>
          </w:p>
        </w:tc>
        <w:tc>
          <w:tcPr>
            <w:tcW w:w="846" w:type="dxa"/>
            <w:vAlign w:val="center"/>
          </w:tcPr>
          <w:p w14:paraId="7E7D0A64" w14:textId="77777777" w:rsidR="00CC15F1" w:rsidRPr="00CC15F1" w:rsidRDefault="00CC15F1" w:rsidP="00C07E16">
            <w:pPr>
              <w:rPr>
                <w:rFonts w:ascii="Times New Roman" w:hAnsi="Times New Roman"/>
                <w:sz w:val="18"/>
                <w:szCs w:val="18"/>
              </w:rPr>
            </w:pPr>
            <w:r w:rsidRPr="00CC15F1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</w:tr>
    </w:tbl>
    <w:p w14:paraId="31796235" w14:textId="77777777" w:rsidR="00CC15F1" w:rsidRPr="00FE6AD7" w:rsidRDefault="00CC15F1" w:rsidP="00CC15F1">
      <w:pPr>
        <w:rPr>
          <w:rFonts w:ascii="Times New Roman" w:hAnsi="Times New Roman"/>
          <w:sz w:val="18"/>
          <w:szCs w:val="18"/>
        </w:rPr>
      </w:pPr>
      <w:r w:rsidRPr="00CC15F1">
        <w:rPr>
          <w:rFonts w:ascii="Times New Roman" w:hAnsi="Times New Roman"/>
          <w:sz w:val="18"/>
          <w:szCs w:val="18"/>
        </w:rPr>
        <w:t>The adjusted model was adjusted for maternal age, smoking status, and parity.</w:t>
      </w:r>
    </w:p>
    <w:p w14:paraId="20829B3A" w14:textId="77777777" w:rsidR="00A63E58" w:rsidRPr="00AB4E24" w:rsidRDefault="00A63E58" w:rsidP="00CC15F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A63E58" w:rsidRPr="00AB4E24" w:rsidSect="008C1E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20989" w16cex:dateUtc="2022-08-25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DD861E" w16cid:durableId="26B209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9FCD0" w14:textId="77777777" w:rsidR="00FC3D44" w:rsidRDefault="00FC3D44" w:rsidP="00B46DF7">
      <w:r>
        <w:separator/>
      </w:r>
    </w:p>
  </w:endnote>
  <w:endnote w:type="continuationSeparator" w:id="0">
    <w:p w14:paraId="5F86CEFE" w14:textId="77777777" w:rsidR="00FC3D44" w:rsidRDefault="00FC3D44" w:rsidP="00B46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EA7C7" w14:textId="77777777" w:rsidR="00FC3D44" w:rsidRDefault="00FC3D44" w:rsidP="00B46DF7">
      <w:r>
        <w:separator/>
      </w:r>
    </w:p>
  </w:footnote>
  <w:footnote w:type="continuationSeparator" w:id="0">
    <w:p w14:paraId="6A40F0CA" w14:textId="77777777" w:rsidR="00FC3D44" w:rsidRDefault="00FC3D44" w:rsidP="00B46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E55"/>
    <w:rsid w:val="00002EBD"/>
    <w:rsid w:val="000116EE"/>
    <w:rsid w:val="0003551C"/>
    <w:rsid w:val="00051C53"/>
    <w:rsid w:val="0005221C"/>
    <w:rsid w:val="00066123"/>
    <w:rsid w:val="000707D1"/>
    <w:rsid w:val="00071BBE"/>
    <w:rsid w:val="000848C4"/>
    <w:rsid w:val="00090807"/>
    <w:rsid w:val="0009680E"/>
    <w:rsid w:val="000D1957"/>
    <w:rsid w:val="000F4D9C"/>
    <w:rsid w:val="00103864"/>
    <w:rsid w:val="00103F64"/>
    <w:rsid w:val="00142CFB"/>
    <w:rsid w:val="00145E38"/>
    <w:rsid w:val="001563CC"/>
    <w:rsid w:val="00157A6C"/>
    <w:rsid w:val="00163035"/>
    <w:rsid w:val="00163313"/>
    <w:rsid w:val="00194F7A"/>
    <w:rsid w:val="00196571"/>
    <w:rsid w:val="00196CAD"/>
    <w:rsid w:val="00196F7A"/>
    <w:rsid w:val="001D6474"/>
    <w:rsid w:val="001F299A"/>
    <w:rsid w:val="0021093A"/>
    <w:rsid w:val="002B5788"/>
    <w:rsid w:val="002D7685"/>
    <w:rsid w:val="002E1CEC"/>
    <w:rsid w:val="002E47EC"/>
    <w:rsid w:val="002F577F"/>
    <w:rsid w:val="0030089C"/>
    <w:rsid w:val="00302DBA"/>
    <w:rsid w:val="00303C61"/>
    <w:rsid w:val="00313DED"/>
    <w:rsid w:val="003336BD"/>
    <w:rsid w:val="00394D94"/>
    <w:rsid w:val="003C0105"/>
    <w:rsid w:val="003E651B"/>
    <w:rsid w:val="003F4218"/>
    <w:rsid w:val="004242D9"/>
    <w:rsid w:val="00435273"/>
    <w:rsid w:val="00436820"/>
    <w:rsid w:val="00437C2E"/>
    <w:rsid w:val="00441017"/>
    <w:rsid w:val="004643B9"/>
    <w:rsid w:val="004756F4"/>
    <w:rsid w:val="004A2A07"/>
    <w:rsid w:val="004B3131"/>
    <w:rsid w:val="004B3450"/>
    <w:rsid w:val="004B7E55"/>
    <w:rsid w:val="004D2D9F"/>
    <w:rsid w:val="004D468D"/>
    <w:rsid w:val="004E17AB"/>
    <w:rsid w:val="004F07E3"/>
    <w:rsid w:val="004F3FB8"/>
    <w:rsid w:val="00501C74"/>
    <w:rsid w:val="005021B2"/>
    <w:rsid w:val="0050373E"/>
    <w:rsid w:val="005127C7"/>
    <w:rsid w:val="00546981"/>
    <w:rsid w:val="00554AFC"/>
    <w:rsid w:val="00563696"/>
    <w:rsid w:val="00563DD9"/>
    <w:rsid w:val="00594071"/>
    <w:rsid w:val="005C02F3"/>
    <w:rsid w:val="005D08DC"/>
    <w:rsid w:val="005D3A18"/>
    <w:rsid w:val="005E7088"/>
    <w:rsid w:val="006220F0"/>
    <w:rsid w:val="006269CC"/>
    <w:rsid w:val="0062743A"/>
    <w:rsid w:val="00640D63"/>
    <w:rsid w:val="00674622"/>
    <w:rsid w:val="0069604C"/>
    <w:rsid w:val="006B6BB7"/>
    <w:rsid w:val="006D2534"/>
    <w:rsid w:val="006D6CD1"/>
    <w:rsid w:val="006E3CCF"/>
    <w:rsid w:val="006E7D18"/>
    <w:rsid w:val="006F3D2E"/>
    <w:rsid w:val="006F4C8A"/>
    <w:rsid w:val="00703697"/>
    <w:rsid w:val="00714F4C"/>
    <w:rsid w:val="0073503A"/>
    <w:rsid w:val="00741261"/>
    <w:rsid w:val="0074740C"/>
    <w:rsid w:val="00754D06"/>
    <w:rsid w:val="00756DC1"/>
    <w:rsid w:val="00785B9C"/>
    <w:rsid w:val="007C0023"/>
    <w:rsid w:val="007C2328"/>
    <w:rsid w:val="007D23FF"/>
    <w:rsid w:val="007D657E"/>
    <w:rsid w:val="007E2281"/>
    <w:rsid w:val="007F7167"/>
    <w:rsid w:val="00802782"/>
    <w:rsid w:val="0080335E"/>
    <w:rsid w:val="008075FD"/>
    <w:rsid w:val="00826C23"/>
    <w:rsid w:val="0082731F"/>
    <w:rsid w:val="008302ED"/>
    <w:rsid w:val="00851726"/>
    <w:rsid w:val="0085177F"/>
    <w:rsid w:val="008B15DF"/>
    <w:rsid w:val="008C1EDB"/>
    <w:rsid w:val="008C7D11"/>
    <w:rsid w:val="008E1BE7"/>
    <w:rsid w:val="008E1C49"/>
    <w:rsid w:val="008E3C93"/>
    <w:rsid w:val="008E4CB7"/>
    <w:rsid w:val="008F6AB0"/>
    <w:rsid w:val="009230D2"/>
    <w:rsid w:val="00933EAD"/>
    <w:rsid w:val="00944125"/>
    <w:rsid w:val="00945C8C"/>
    <w:rsid w:val="00952BE3"/>
    <w:rsid w:val="00953F95"/>
    <w:rsid w:val="009555D3"/>
    <w:rsid w:val="00964947"/>
    <w:rsid w:val="0097464C"/>
    <w:rsid w:val="009755A9"/>
    <w:rsid w:val="00996C2F"/>
    <w:rsid w:val="009A2539"/>
    <w:rsid w:val="009B77D8"/>
    <w:rsid w:val="009C249B"/>
    <w:rsid w:val="009C3980"/>
    <w:rsid w:val="009C7059"/>
    <w:rsid w:val="009D5598"/>
    <w:rsid w:val="009E4DC2"/>
    <w:rsid w:val="00A35DB7"/>
    <w:rsid w:val="00A363D6"/>
    <w:rsid w:val="00A37E25"/>
    <w:rsid w:val="00A466D1"/>
    <w:rsid w:val="00A63E58"/>
    <w:rsid w:val="00AB0D23"/>
    <w:rsid w:val="00AB3E60"/>
    <w:rsid w:val="00AB416B"/>
    <w:rsid w:val="00AB4E24"/>
    <w:rsid w:val="00AC5CD7"/>
    <w:rsid w:val="00AC62AA"/>
    <w:rsid w:val="00AC73C3"/>
    <w:rsid w:val="00AF013D"/>
    <w:rsid w:val="00B01D6F"/>
    <w:rsid w:val="00B11CED"/>
    <w:rsid w:val="00B26413"/>
    <w:rsid w:val="00B40BFA"/>
    <w:rsid w:val="00B42B0D"/>
    <w:rsid w:val="00B46DF7"/>
    <w:rsid w:val="00B519A2"/>
    <w:rsid w:val="00B52857"/>
    <w:rsid w:val="00B677F6"/>
    <w:rsid w:val="00B9532B"/>
    <w:rsid w:val="00BA62E2"/>
    <w:rsid w:val="00BA7E6B"/>
    <w:rsid w:val="00BB5FEA"/>
    <w:rsid w:val="00BD2BED"/>
    <w:rsid w:val="00BD6ACC"/>
    <w:rsid w:val="00C246E5"/>
    <w:rsid w:val="00C36D85"/>
    <w:rsid w:val="00C74325"/>
    <w:rsid w:val="00C82FA6"/>
    <w:rsid w:val="00C84049"/>
    <w:rsid w:val="00C87864"/>
    <w:rsid w:val="00CA0B20"/>
    <w:rsid w:val="00CB1984"/>
    <w:rsid w:val="00CB4DE3"/>
    <w:rsid w:val="00CC15F1"/>
    <w:rsid w:val="00CC4FC8"/>
    <w:rsid w:val="00CE2158"/>
    <w:rsid w:val="00D10BAD"/>
    <w:rsid w:val="00D22586"/>
    <w:rsid w:val="00D602DB"/>
    <w:rsid w:val="00D619C0"/>
    <w:rsid w:val="00DA570A"/>
    <w:rsid w:val="00DC68D4"/>
    <w:rsid w:val="00DE0F99"/>
    <w:rsid w:val="00DE4D60"/>
    <w:rsid w:val="00DF4F78"/>
    <w:rsid w:val="00E30DAF"/>
    <w:rsid w:val="00E31EE4"/>
    <w:rsid w:val="00E53054"/>
    <w:rsid w:val="00E709DF"/>
    <w:rsid w:val="00EA308C"/>
    <w:rsid w:val="00EA4BEB"/>
    <w:rsid w:val="00EB7CB2"/>
    <w:rsid w:val="00EC0451"/>
    <w:rsid w:val="00EC710F"/>
    <w:rsid w:val="00EF1EDD"/>
    <w:rsid w:val="00EF6C8B"/>
    <w:rsid w:val="00F1629E"/>
    <w:rsid w:val="00F2426B"/>
    <w:rsid w:val="00F3564E"/>
    <w:rsid w:val="00F439DB"/>
    <w:rsid w:val="00F65353"/>
    <w:rsid w:val="00F70719"/>
    <w:rsid w:val="00F90317"/>
    <w:rsid w:val="00F94620"/>
    <w:rsid w:val="00FA5C65"/>
    <w:rsid w:val="00FC3D44"/>
    <w:rsid w:val="00FF3751"/>
    <w:rsid w:val="00FF6E88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54C78"/>
  <w14:defaultImageDpi w14:val="32767"/>
  <w15:chartTrackingRefBased/>
  <w15:docId w15:val="{B0F952DD-6E53-CA47-A35B-D8E20B30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E55"/>
    <w:pPr>
      <w:widowControl w:val="0"/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  <w:lang w:val="en-GB" w:eastAsia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7E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B5FE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B5FE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FEA"/>
    <w:rPr>
      <w:rFonts w:ascii="Calibri" w:eastAsia="Calibri" w:hAnsi="Calibri" w:cs="Times New Roman"/>
      <w:sz w:val="20"/>
      <w:szCs w:val="20"/>
      <w:lang w:val="en-GB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FE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FEA"/>
    <w:rPr>
      <w:rFonts w:ascii="Calibri" w:eastAsia="Calibri" w:hAnsi="Calibri" w:cs="Times New Roman"/>
      <w:b/>
      <w:bCs/>
      <w:sz w:val="20"/>
      <w:szCs w:val="20"/>
      <w:lang w:val="en-GB" w:eastAsia="sv-SE"/>
    </w:rPr>
  </w:style>
  <w:style w:type="paragraph" w:customStyle="1" w:styleId="Standard">
    <w:name w:val="Standard"/>
    <w:rsid w:val="00F7071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03F6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3F64"/>
    <w:rPr>
      <w:rFonts w:ascii="Segoe UI" w:eastAsia="Calibri" w:hAnsi="Segoe UI" w:cs="Segoe UI"/>
      <w:sz w:val="18"/>
      <w:szCs w:val="18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B46DF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46DF7"/>
    <w:rPr>
      <w:rFonts w:ascii="Calibri" w:eastAsia="Calibri" w:hAnsi="Calibri" w:cs="Times New Roman"/>
      <w:sz w:val="22"/>
      <w:szCs w:val="22"/>
      <w:lang w:val="en-GB" w:eastAsia="sv-SE"/>
    </w:rPr>
  </w:style>
  <w:style w:type="paragraph" w:styleId="Sidfot">
    <w:name w:val="footer"/>
    <w:basedOn w:val="Normal"/>
    <w:link w:val="SidfotChar"/>
    <w:uiPriority w:val="99"/>
    <w:unhideWhenUsed/>
    <w:rsid w:val="00B46DF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46DF7"/>
    <w:rPr>
      <w:rFonts w:ascii="Calibri" w:eastAsia="Calibri" w:hAnsi="Calibri" w:cs="Times New Roman"/>
      <w:sz w:val="22"/>
      <w:szCs w:val="22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0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2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ndersson</dc:creator>
  <cp:keywords/>
  <dc:description/>
  <cp:lastModifiedBy>Kristina Bengtsson Boström</cp:lastModifiedBy>
  <cp:revision>5</cp:revision>
  <dcterms:created xsi:type="dcterms:W3CDTF">2022-08-27T11:46:00Z</dcterms:created>
  <dcterms:modified xsi:type="dcterms:W3CDTF">2022-09-04T10:57:00Z</dcterms:modified>
</cp:coreProperties>
</file>